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6105E" w14:textId="29822551" w:rsidR="0076066B" w:rsidRDefault="00C443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EE5376">
        <w:rPr>
          <w:rFonts w:ascii="Times New Roman" w:hAnsi="Times New Roman" w:cs="Times New Roman"/>
          <w:b/>
          <w:bCs/>
        </w:rPr>
        <w:t>S</w:t>
      </w:r>
      <w:r w:rsidR="00481E0A">
        <w:rPr>
          <w:rFonts w:ascii="Times New Roman" w:hAnsi="Times New Roman" w:cs="Times New Roman"/>
          <w:b/>
          <w:bCs/>
        </w:rPr>
        <w:t>7</w:t>
      </w:r>
      <w:r w:rsidR="005C059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Univariate and multivariate analysis of factors associated with disease-free survival</w:t>
      </w:r>
      <w:r w:rsidR="00E84E45">
        <w:rPr>
          <w:rFonts w:ascii="Times New Roman" w:hAnsi="Times New Roman" w:cs="Times New Roman"/>
          <w:b/>
          <w:bCs/>
        </w:rPr>
        <w:t xml:space="preserve"> </w:t>
      </w:r>
      <w:r w:rsidR="002B1FDC">
        <w:rPr>
          <w:rFonts w:ascii="Times New Roman" w:hAnsi="Times New Roman" w:cs="Times New Roman"/>
          <w:b/>
          <w:bCs/>
        </w:rPr>
        <w:t xml:space="preserve">at the </w:t>
      </w:r>
      <w:r w:rsidR="00E84E45">
        <w:rPr>
          <w:rFonts w:ascii="Times New Roman" w:hAnsi="Times New Roman" w:cs="Times New Roman"/>
          <w:b/>
          <w:bCs/>
        </w:rPr>
        <w:t>L3</w:t>
      </w:r>
      <w:r w:rsidR="002B1FDC">
        <w:rPr>
          <w:rFonts w:ascii="Times New Roman" w:hAnsi="Times New Roman" w:cs="Times New Roman"/>
          <w:b/>
          <w:bCs/>
        </w:rPr>
        <w:t xml:space="preserve">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6"/>
        <w:gridCol w:w="2415"/>
        <w:gridCol w:w="3226"/>
        <w:gridCol w:w="1811"/>
        <w:gridCol w:w="995"/>
        <w:gridCol w:w="2900"/>
        <w:gridCol w:w="2137"/>
        <w:gridCol w:w="335"/>
        <w:gridCol w:w="9"/>
      </w:tblGrid>
      <w:tr w:rsidR="00E84E45" w:rsidRPr="00E84E45" w14:paraId="67FA72B5" w14:textId="77777777" w:rsidTr="00582134">
        <w:trPr>
          <w:gridAfter w:val="2"/>
          <w:wAfter w:w="121" w:type="pct"/>
          <w:trHeight w:val="285"/>
        </w:trPr>
        <w:tc>
          <w:tcPr>
            <w:tcW w:w="974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1B3A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7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6586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50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1A52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E84E45" w:rsidRPr="00E84E45" w14:paraId="22ABA7B2" w14:textId="77777777" w:rsidTr="00582134">
        <w:trPr>
          <w:gridAfter w:val="2"/>
          <w:wAfter w:w="121" w:type="pct"/>
          <w:trHeight w:val="285"/>
        </w:trPr>
        <w:tc>
          <w:tcPr>
            <w:tcW w:w="974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F6EE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E9C5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R </w:t>
            </w:r>
            <w:r w:rsidRPr="00E84E45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  <w:r w:rsidRPr="00E84E45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16CB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43C3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5DA0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R </w:t>
            </w:r>
            <w:r w:rsidRPr="00E84E45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  <w:r w:rsidRPr="00E84E45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97BB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E84E45" w:rsidRPr="00E84E45" w14:paraId="4A4FCECC" w14:textId="77777777" w:rsidTr="00582134">
        <w:trPr>
          <w:gridAfter w:val="2"/>
          <w:wAfter w:w="121" w:type="pct"/>
          <w:trHeight w:val="278"/>
        </w:trPr>
        <w:tc>
          <w:tcPr>
            <w:tcW w:w="97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2272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2D87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842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025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86D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FD3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CA8AAD6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467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513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D4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E94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392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859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4A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D5A4B2A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A15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73E2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6BB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3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~1.171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F67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D73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7A3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B29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5E37C1CD" w14:textId="77777777" w:rsidTr="00582134">
        <w:trPr>
          <w:gridAfter w:val="2"/>
          <w:wAfter w:w="121" w:type="pct"/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5616" w14:textId="7BF4717A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ins w:id="0" w:author="Tong" w:date="2023-09-28T22:50:00Z">
              <w:r w:rsidR="004B02F8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 </w:t>
              </w:r>
            </w:ins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CF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3FF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222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41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1CA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F3F5DC0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9D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F3F5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FF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0FF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6FA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86F3" w14:textId="1EFD466E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DDB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4CD865D9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4A2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2F0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36D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4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9~2.551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C3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E32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90DB" w14:textId="7583B81C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93 (0.744~1.91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103B" w14:textId="593AF551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4 </w:t>
            </w:r>
          </w:p>
        </w:tc>
      </w:tr>
      <w:tr w:rsidR="00E84E45" w:rsidRPr="00E84E45" w14:paraId="002E284C" w14:textId="45E21B0A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B7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²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56DB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C7C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19C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630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CF8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16B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0471216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977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ADDC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90A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EF8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32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2D3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7B1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6FC5ED48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A75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0EB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799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3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4~1.646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A4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264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91D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083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02F8" w:rsidRPr="00E84E45" w14:paraId="27ECF116" w14:textId="7F583A47" w:rsidTr="00582134">
        <w:trPr>
          <w:trHeight w:val="278"/>
        </w:trPr>
        <w:tc>
          <w:tcPr>
            <w:tcW w:w="21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E385" w14:textId="308449A3" w:rsidR="004B02F8" w:rsidRPr="00E84E45" w:rsidRDefault="004B02F8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ruction before surger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2381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02EE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09B2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FC6E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A0CA" w14:textId="77777777" w:rsidR="004B02F8" w:rsidRPr="00E84E45" w:rsidRDefault="004B02F8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70E58A07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ACD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7165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1FD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118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B41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07A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82B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012D6B0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48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38BA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29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7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1~3.232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2BA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7A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CBE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F6C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04B59045" w14:textId="56E54DE8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EAF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515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47D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7D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CD1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CB3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A61B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6C35C9A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67E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127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E38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5C6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E70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20C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3F1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0E79C5B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547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2EE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127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2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5~2.520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62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BF9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21B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D1E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5AA30F48" w14:textId="05F33812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183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CE12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39E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BAB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0B3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81D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D15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C1FBC89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2DA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1F4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C91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83D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BF5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87D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9E1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783028E0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A7F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50B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02A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~1.802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E05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204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F4A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484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09A6D7F2" w14:textId="3FFE0FC2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010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3EE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19D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02D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1BB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711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69C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09672FD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23E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9BC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BC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071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A8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FD9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085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3F10B11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04E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56E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CA3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0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~1.122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61D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685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DFB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6BD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7E8168C" w14:textId="347AE5FE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525B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adjuvant treatmen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5C54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25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321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51F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A63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192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130478B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C3C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E87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D22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D8B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ED6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765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ACF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3B107A0E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6CF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5F4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0F8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6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~2.355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F8B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91E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A24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BF8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5F9385F6" w14:textId="55903C92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4707" w14:textId="40A26A69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  <w:r w:rsidR="00E27A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626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38E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8E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F5D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1E3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7E7D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7085BE4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27F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741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2.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812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A29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096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4A67" w14:textId="0BB145E6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270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21E4E948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13D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188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.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10E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0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2~3.605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D65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D90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4421" w14:textId="2AD33CC8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23 (0.685~2.18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6440" w14:textId="04CF8F4A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6 </w:t>
            </w:r>
          </w:p>
        </w:tc>
      </w:tr>
      <w:tr w:rsidR="00E84E45" w:rsidRPr="00E84E45" w14:paraId="09C33377" w14:textId="29B8BA10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36B6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I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CFDD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32C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6F1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39D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07E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C9C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6B54A905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0A1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CE2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7D3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72E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DBC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D197" w14:textId="1B37F2EC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555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38EED610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0A6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9066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779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3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8~4.432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4B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E2C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1ED8" w14:textId="4C6F057A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19 (0.820~2.12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3EF9" w14:textId="5A31E692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4 </w:t>
            </w:r>
          </w:p>
        </w:tc>
      </w:tr>
      <w:tr w:rsidR="00E84E45" w:rsidRPr="00E84E45" w14:paraId="41DD490A" w14:textId="4767534B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E42D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e invasion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D4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5D2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2E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8B9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906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3F6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F6A6590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DB5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F1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2F7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F37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48F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CCF4" w14:textId="4BD56156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8B9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5A775710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130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41CA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B3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5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2~4.775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8E8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24C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1944" w14:textId="5403FC2E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673 (1.055~2.65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2A09" w14:textId="37EE45AE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29 </w:t>
            </w:r>
          </w:p>
        </w:tc>
      </w:tr>
      <w:tr w:rsidR="00E84E45" w:rsidRPr="00E84E45" w14:paraId="19556E69" w14:textId="4AF3FD4D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D8B4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4DB4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C3D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39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227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3A1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4BB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81BDF32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7FF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28E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536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76D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342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6CA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09E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1BC8D241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4E9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DC8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3D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3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~1.107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8F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5A4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8E7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21B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AFF717E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D5C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84FE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AE0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~1.088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7A3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E91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333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7C7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883C178" w14:textId="4FE97B2C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B236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76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4BD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20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B68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D55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37D3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586BA0F8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D2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6B8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FF6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883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FE4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92A9" w14:textId="3A95889F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2A3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56C5B1FE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3E0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AC7E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87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6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6~3.121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ADD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923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B0B5" w14:textId="15A715FA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54 (0.496~2.68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F07D" w14:textId="4602E5F8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0 </w:t>
            </w:r>
          </w:p>
        </w:tc>
      </w:tr>
      <w:tr w:rsidR="00E84E45" w:rsidRPr="00E84E45" w14:paraId="3CD71FA2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B2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E3A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91B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8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5~8.778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21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664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63CD" w14:textId="783D463D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398 (1.652~6.98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826C" w14:textId="61BC889F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1 </w:t>
            </w:r>
          </w:p>
        </w:tc>
      </w:tr>
      <w:tr w:rsidR="00E84E45" w:rsidRPr="00E84E45" w14:paraId="6CFA6500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5EB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782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331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23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75~27.812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C8A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62D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FC0C" w14:textId="18D21C59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427 (4.190~21.21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0A57" w14:textId="4F963AFA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4B02F8" w:rsidRPr="00E84E45" w14:paraId="55D47F00" w14:textId="51616EF2" w:rsidTr="00582134">
        <w:trPr>
          <w:trHeight w:val="278"/>
        </w:trPr>
        <w:tc>
          <w:tcPr>
            <w:tcW w:w="21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2CD" w14:textId="4B103679" w:rsidR="004B02F8" w:rsidRPr="00E84E45" w:rsidRDefault="004B02F8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ious abdominal surger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1EE6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41E2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5D54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64BD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29DC" w14:textId="77777777" w:rsidR="004B02F8" w:rsidRPr="00E84E45" w:rsidRDefault="004B02F8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56E674BF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02C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AB8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7A0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E3D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B16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91C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752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172208B6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BA1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39F4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15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6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~2.028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BC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E61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BAA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7E6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5DF6E944" w14:textId="2F549EA3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EDC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y comorbiditi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E0D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516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749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C4F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087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9227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EF36EC8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B15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361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ED6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C62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BD0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D27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20A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1E23CB48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B1A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94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2F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8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~2.025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D03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7FD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201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DD8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B245F28" w14:textId="0031D231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BF5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of surger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CB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815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57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78C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650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441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616E792B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572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46C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scop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439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B12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37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171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831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5676AAF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DD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8DD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tom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CA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3~1.440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D6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31A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BD9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707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F3F3AF7" w14:textId="05971416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932B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991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B66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909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B32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48F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4207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728837EA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16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3E27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432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32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A22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91D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304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6DD7F5A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77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0944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2D6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2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8~2.110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942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01D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84D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8BE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02F8" w:rsidRPr="00E84E45" w14:paraId="51D99002" w14:textId="28F3CEC2" w:rsidTr="00582134">
        <w:trPr>
          <w:trHeight w:val="278"/>
        </w:trPr>
        <w:tc>
          <w:tcPr>
            <w:tcW w:w="21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93DF" w14:textId="5A8B5C6D" w:rsidR="004B02F8" w:rsidRPr="00E84E45" w:rsidRDefault="004B02F8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anastomos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BF08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7AC2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510C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1AD7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A7B3" w14:textId="77777777" w:rsidR="004B02F8" w:rsidRPr="00E84E45" w:rsidRDefault="004B02F8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6EB97511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77C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684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4FF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7A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E7F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63BF" w14:textId="06E14510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6EE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265157CD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A6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192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FF4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~0.587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284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EB6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D6C9" w14:textId="0B2331C9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43 (0.355~0.83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CD56" w14:textId="60399D9F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5 </w:t>
            </w:r>
          </w:p>
        </w:tc>
      </w:tr>
      <w:tr w:rsidR="00E84E45" w:rsidRPr="00E84E45" w14:paraId="65B91FE1" w14:textId="1D60C00B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1B2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stom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8707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172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D2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C59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D29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43353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0EB71855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F4F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CB92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69D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5A1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D6E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599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4D6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6244B454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1E2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0E5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2A3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5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~1.024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81C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73C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99F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D42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02F8" w:rsidRPr="00E84E45" w14:paraId="60DAAE0A" w14:textId="5321BC03" w:rsidTr="00582134">
        <w:trPr>
          <w:trHeight w:val="278"/>
        </w:trPr>
        <w:tc>
          <w:tcPr>
            <w:tcW w:w="21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074" w14:textId="6FB2FD0A" w:rsidR="004B02F8" w:rsidRPr="00E84E45" w:rsidRDefault="004B02F8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stay</w:t>
            </w:r>
            <w:r w:rsidR="00E27A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ays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055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91D1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EDD2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648A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9628" w14:textId="77777777" w:rsidR="004B02F8" w:rsidRPr="00E84E45" w:rsidRDefault="004B02F8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B67F207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06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966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32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EC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40E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B4E1" w14:textId="592B58EB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FDF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282CD2A7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D5C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07F7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4C1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6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2~2.557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BD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517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3093" w14:textId="6EFF07C9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61 (0.591~1.56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26B0" w14:textId="48DA90BF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2 </w:t>
            </w:r>
          </w:p>
        </w:tc>
      </w:tr>
      <w:tr w:rsidR="004B02F8" w:rsidRPr="00E84E45" w14:paraId="6B1E4F3F" w14:textId="03EFCA6E" w:rsidTr="00582134">
        <w:trPr>
          <w:trHeight w:val="278"/>
        </w:trPr>
        <w:tc>
          <w:tcPr>
            <w:tcW w:w="21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4EA3" w14:textId="68ED4B0A" w:rsidR="004B02F8" w:rsidRPr="00E84E45" w:rsidRDefault="004B02F8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y postoperative complicatio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BAB9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408C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FF91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4D2B" w14:textId="77777777" w:rsidR="004B02F8" w:rsidRPr="00E84E45" w:rsidRDefault="004B02F8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85AD" w14:textId="77777777" w:rsidR="004B02F8" w:rsidRPr="00E84E45" w:rsidRDefault="004B02F8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67431299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21F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DBB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8D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8C4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C85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C849" w14:textId="1D55FBAA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7D1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7B02BDAC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697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2464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FD9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8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1~2.884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C3C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496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6AE6" w14:textId="06A47CFB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993 (1.140~3.48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F722" w14:textId="6F5B62F3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16 </w:t>
            </w:r>
          </w:p>
        </w:tc>
      </w:tr>
      <w:tr w:rsidR="00E84E45" w:rsidRPr="00E84E45" w14:paraId="7B0E1F91" w14:textId="1FF00635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61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(ng/mL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953D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1BE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39F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EE5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FE4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D18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1B5A6C41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0F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08BB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1.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BA3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800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72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2C28" w14:textId="43B523AD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B2B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32267A87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5A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CE4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1.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67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5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1~4.048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C2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C78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E2A2" w14:textId="17267273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11 (0.603~1.69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311A" w14:textId="39016E02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8 </w:t>
            </w:r>
          </w:p>
        </w:tc>
      </w:tr>
      <w:tr w:rsidR="00E84E45" w:rsidRPr="00E84E45" w14:paraId="10F0D359" w14:textId="06E62077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5CD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9-9 (</w:t>
            </w:r>
            <w:proofErr w:type="spellStart"/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</w:t>
            </w:r>
            <w:proofErr w:type="spellEnd"/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8F1B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C0F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D2D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7FE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E69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319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046C3F86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C27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285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53.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D09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6E8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F41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52FF" w14:textId="2F148A0A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CF2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1130B655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B32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815E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3.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B99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6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2~3.397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591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26D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C007" w14:textId="42005CFA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57 (0.590~1.89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8FC2" w14:textId="22FBB744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2 </w:t>
            </w:r>
          </w:p>
        </w:tc>
      </w:tr>
      <w:tr w:rsidR="00E84E45" w:rsidRPr="00E84E45" w14:paraId="1A2A5151" w14:textId="2DB27A61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9ED8" w14:textId="113642E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5 (U/mL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6E47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814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80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190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7C9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AA7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7AE2B106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625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D215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5.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7D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96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3F1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91F3" w14:textId="2E50644E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F86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7FB6DABF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2D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50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5.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4B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6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4~3.408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637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39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6B25" w14:textId="5D24C11A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30 (1.108~2.70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507F" w14:textId="6610E832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16 </w:t>
            </w:r>
          </w:p>
        </w:tc>
      </w:tr>
      <w:tr w:rsidR="00E84E45" w:rsidRPr="00E84E45" w14:paraId="58E930A4" w14:textId="31A8B9A1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D96" w14:textId="69B14699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A72</w:t>
            </w:r>
            <w:ins w:id="1" w:author="Tong" w:date="2023-09-28T22:37:00Z">
              <w:r w:rsidR="00DB74A5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</w:t>
              </w:r>
            </w:ins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U/mL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E210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69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56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8C8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F9A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2BC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3B246A6F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ED8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27BD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9.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536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824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006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B618" w14:textId="092B6145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B8A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1FF2D1C5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EBB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42B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9.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5CB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5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1~4.265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F08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03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CEE8" w14:textId="603F48F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289 (1.392~3.76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545B" w14:textId="76DF0EB5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1 </w:t>
            </w:r>
          </w:p>
        </w:tc>
      </w:tr>
      <w:tr w:rsidR="00E84E45" w:rsidRPr="00E84E45" w14:paraId="51A259A4" w14:textId="664433EE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A93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F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23C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08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95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4DC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DD8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2D2A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30979843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C63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EDF2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4A4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9A0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FCD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DA4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3C9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0E8DB107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96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872B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550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2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4~1.521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20F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B19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280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630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8458957" w14:textId="6696A030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16D5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F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D98D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A68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F2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920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3B9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3BE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36AA3C1A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89A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843C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F75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2A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ACD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07C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3C4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523D8D14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7B0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7D4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0BE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7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0~2.289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000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D53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CCE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10D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F3AFCD7" w14:textId="0DE337C2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2B35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5C2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447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A20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C85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252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C65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69EF9531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912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ABB3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F6E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CB2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14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E53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46F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697E5F41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6C9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C28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A1CF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7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8~1.329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5EF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D84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547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0FB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79A4FDD2" w14:textId="5D6C1900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2BE9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67AE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567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F1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986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9319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F895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7FCB35D0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560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2462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546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7D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818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70B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9BB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550B2276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677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560E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488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3~1.429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D2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FB43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DC0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FC9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487A243C" w14:textId="27D82EF7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644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49AC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374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D60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CAC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F92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947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62A46691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EE30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597E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F72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D4A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DE78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7178" w14:textId="17E29829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D43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2B8D0A8C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1C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D93F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FC3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~0.549</w:t>
            </w:r>
            <w:r w:rsidRPr="00E84E4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718C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B7BE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AA1F" w14:textId="6AF42B31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71 (0.329~0.99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46A6" w14:textId="3429EFE3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47 </w:t>
            </w:r>
          </w:p>
        </w:tc>
      </w:tr>
      <w:tr w:rsidR="00E84E45" w:rsidRPr="00E84E45" w14:paraId="2A3812D1" w14:textId="47E49F52" w:rsidTr="00582134">
        <w:trPr>
          <w:trHeight w:val="278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832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I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001D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C3B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92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0F3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86D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EE0C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D0BF680" w14:textId="77777777" w:rsidTr="00582134">
        <w:trPr>
          <w:gridAfter w:val="2"/>
          <w:wAfter w:w="121" w:type="pct"/>
          <w:trHeight w:val="278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98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6F6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8B9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D761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7C3A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721E" w14:textId="0C79135C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D9D2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4E45" w:rsidRPr="00E84E45" w14:paraId="604D5CB3" w14:textId="77777777" w:rsidTr="00582134">
        <w:trPr>
          <w:gridAfter w:val="2"/>
          <w:wAfter w:w="121" w:type="pct"/>
          <w:trHeight w:val="285"/>
        </w:trPr>
        <w:tc>
          <w:tcPr>
            <w:tcW w:w="1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C6298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F2FBE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773A7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9 (0.373~0.838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C893D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9AC25" w14:textId="77777777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9DF01D" w14:textId="1BE87176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68 (0.359~0.89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117F4C" w14:textId="3F5588D2" w:rsidR="00E84E45" w:rsidRPr="00E84E45" w:rsidRDefault="00E84E45" w:rsidP="00E84E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15 </w:t>
            </w:r>
          </w:p>
        </w:tc>
      </w:tr>
      <w:tr w:rsidR="00E84E45" w:rsidRPr="00E84E45" w14:paraId="3DD67FA2" w14:textId="77777777" w:rsidTr="00582134">
        <w:trPr>
          <w:gridAfter w:val="2"/>
          <w:wAfter w:w="121" w:type="pct"/>
          <w:trHeight w:val="312"/>
        </w:trPr>
        <w:tc>
          <w:tcPr>
            <w:tcW w:w="4879" w:type="pct"/>
            <w:gridSpan w:val="7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33EB" w14:textId="00663FCE" w:rsidR="00E84E45" w:rsidRPr="00E84E45" w:rsidRDefault="00E84E45" w:rsidP="004B02F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breviations: BMI, body mass index (</w:t>
            </w:r>
            <w:ins w:id="2" w:author="Tong" w:date="2023-09-30T00:49:00Z">
              <w:r w:rsidR="00F57092" w:rsidRPr="00A3225C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weight [kg]/height [m</w:t>
              </w:r>
              <w:r w:rsidR="00F57092" w:rsidRPr="00A3225C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vertAlign w:val="superscript"/>
                </w:rPr>
                <w:t>2</w:t>
              </w:r>
              <w:r w:rsidR="00F57092" w:rsidRPr="00A3225C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]</w:t>
              </w:r>
            </w:ins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); LVI, </w:t>
            </w:r>
            <w:proofErr w:type="spellStart"/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ymphovascular</w:t>
            </w:r>
            <w:proofErr w:type="spellEnd"/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nvasion; COPD, chronic obstructive pulmonary disease; CEA, </w:t>
            </w:r>
            <w:proofErr w:type="spellStart"/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rcino</w:t>
            </w:r>
            <w:proofErr w:type="spellEnd"/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embryonic antigen; CA19-9; CA125; CA72</w:t>
            </w:r>
            <w:ins w:id="3" w:author="Tong" w:date="2023-09-28T22:37:00Z">
              <w:r w:rsidR="00DB74A5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-</w:t>
              </w:r>
            </w:ins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4, carbohydrate antigen; VFA, visceral fat area; IMFA, intermuscular fat area; SMA, skeletal muscle area; SFA, subcutaneous fat area; SMD, skeletal muscle density. </w:t>
            </w:r>
            <w:ins w:id="4" w:author="Tong" w:date="2023-09-28T22:36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 xml:space="preserve">SMI, skeletal muscle index. </w:t>
              </w:r>
              <w:r w:rsidRPr="00E84E45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Any comorbidities, including cardiovascular disease, cerebrovascular disease, COPD, and diabetes. Any postoperative complications, including obstruction, anastomotic fistula, local infection, thrombosis, cardio-cerebr</w:t>
              </w:r>
            </w:ins>
            <w:ins w:id="5" w:author="Tong" w:date="2023-09-30T00:47:00Z">
              <w:r w:rsidR="00FF34F9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o</w:t>
              </w:r>
            </w:ins>
            <w:ins w:id="6" w:author="Tong" w:date="2023-09-28T22:36:00Z">
              <w:r w:rsidRPr="00E84E45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vascular disease.</w:t>
              </w:r>
            </w:ins>
          </w:p>
        </w:tc>
      </w:tr>
      <w:tr w:rsidR="00E84E45" w:rsidRPr="00E84E45" w14:paraId="7503A225" w14:textId="77777777" w:rsidTr="00582134">
        <w:trPr>
          <w:gridAfter w:val="1"/>
          <w:wAfter w:w="3" w:type="pct"/>
          <w:trHeight w:val="278"/>
        </w:trPr>
        <w:tc>
          <w:tcPr>
            <w:tcW w:w="4879" w:type="pct"/>
            <w:gridSpan w:val="7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EB4BB5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4123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84E45" w:rsidRPr="00E84E45" w14:paraId="7AEE72B9" w14:textId="77777777" w:rsidTr="00582134">
        <w:trPr>
          <w:gridAfter w:val="1"/>
          <w:wAfter w:w="3" w:type="pct"/>
          <w:trHeight w:val="278"/>
        </w:trPr>
        <w:tc>
          <w:tcPr>
            <w:tcW w:w="4879" w:type="pct"/>
            <w:gridSpan w:val="7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705BC1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CDC3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181E725A" w14:textId="77777777" w:rsidTr="00582134">
        <w:trPr>
          <w:gridAfter w:val="1"/>
          <w:wAfter w:w="3" w:type="pct"/>
          <w:trHeight w:val="278"/>
        </w:trPr>
        <w:tc>
          <w:tcPr>
            <w:tcW w:w="4879" w:type="pct"/>
            <w:gridSpan w:val="7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B42EF3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F0FA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4E45" w:rsidRPr="00E84E45" w14:paraId="24A4F02D" w14:textId="77777777" w:rsidTr="00582134">
        <w:trPr>
          <w:gridAfter w:val="1"/>
          <w:wAfter w:w="3" w:type="pct"/>
          <w:trHeight w:val="278"/>
        </w:trPr>
        <w:tc>
          <w:tcPr>
            <w:tcW w:w="487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9DC4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4E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Bold was used to highlight values that were statistically significant (P&lt;0.05). </w:t>
            </w:r>
          </w:p>
        </w:tc>
        <w:tc>
          <w:tcPr>
            <w:tcW w:w="118" w:type="pct"/>
            <w:vAlign w:val="center"/>
            <w:hideMark/>
          </w:tcPr>
          <w:p w14:paraId="4F525573" w14:textId="77777777" w:rsidR="00E84E45" w:rsidRPr="00E84E45" w:rsidRDefault="00E84E45" w:rsidP="00E84E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DB4B286" w14:textId="77777777" w:rsidR="0076066B" w:rsidRPr="00FF34F9" w:rsidRDefault="0076066B">
      <w:pPr>
        <w:rPr>
          <w:rFonts w:ascii="Times New Roman" w:hAnsi="Times New Roman" w:cs="Times New Roman"/>
          <w:b/>
          <w:bCs/>
        </w:rPr>
      </w:pPr>
    </w:p>
    <w:sectPr w:rsidR="0076066B" w:rsidRPr="00FF34F9" w:rsidSect="005821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4708C" w14:textId="77777777" w:rsidR="00304822" w:rsidRDefault="00304822" w:rsidP="002B1FDC">
      <w:r>
        <w:separator/>
      </w:r>
    </w:p>
  </w:endnote>
  <w:endnote w:type="continuationSeparator" w:id="0">
    <w:p w14:paraId="0C6FFA12" w14:textId="77777777" w:rsidR="00304822" w:rsidRDefault="00304822" w:rsidP="002B1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22A76" w14:textId="77777777" w:rsidR="00304822" w:rsidRDefault="00304822" w:rsidP="002B1FDC">
      <w:r>
        <w:separator/>
      </w:r>
    </w:p>
  </w:footnote>
  <w:footnote w:type="continuationSeparator" w:id="0">
    <w:p w14:paraId="4F2F41B9" w14:textId="77777777" w:rsidR="00304822" w:rsidRDefault="00304822" w:rsidP="002B1FD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g">
    <w15:presenceInfo w15:providerId="None" w15:userId="T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0NmEwMDAyMWNjMjE3NDllNzM3NGQ5ZTgxZThmYjMifQ=="/>
  </w:docVars>
  <w:rsids>
    <w:rsidRoot w:val="093B336B"/>
    <w:rsid w:val="002B1FDC"/>
    <w:rsid w:val="00304822"/>
    <w:rsid w:val="00481E0A"/>
    <w:rsid w:val="004B02F8"/>
    <w:rsid w:val="00582134"/>
    <w:rsid w:val="005C0593"/>
    <w:rsid w:val="0068142E"/>
    <w:rsid w:val="006F65B0"/>
    <w:rsid w:val="0076066B"/>
    <w:rsid w:val="008E7704"/>
    <w:rsid w:val="00940DF4"/>
    <w:rsid w:val="00A4592A"/>
    <w:rsid w:val="00B02F2D"/>
    <w:rsid w:val="00BB1CA4"/>
    <w:rsid w:val="00C443F0"/>
    <w:rsid w:val="00DB74A5"/>
    <w:rsid w:val="00E27A3B"/>
    <w:rsid w:val="00E84E45"/>
    <w:rsid w:val="00EE5376"/>
    <w:rsid w:val="00F16DB0"/>
    <w:rsid w:val="00F35718"/>
    <w:rsid w:val="00F57092"/>
    <w:rsid w:val="00FF34F9"/>
    <w:rsid w:val="093B336B"/>
    <w:rsid w:val="0FBF2B1C"/>
    <w:rsid w:val="11754EE7"/>
    <w:rsid w:val="1FED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BAB7BB"/>
  <w15:docId w15:val="{381C4528-8B5A-4C93-9A6A-9B3F7AE3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2B1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B1FD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B1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B1FD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E84E4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3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666151</dc:creator>
  <cp:lastModifiedBy>Tong</cp:lastModifiedBy>
  <cp:revision>14</cp:revision>
  <dcterms:created xsi:type="dcterms:W3CDTF">2022-12-01T11:56:00Z</dcterms:created>
  <dcterms:modified xsi:type="dcterms:W3CDTF">2023-09-2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23311F194EE469990427D1532275EAD</vt:lpwstr>
  </property>
</Properties>
</file>